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8ADB9" w14:textId="1A7C8066" w:rsidR="00C557EC" w:rsidRPr="000F284A" w:rsidRDefault="00356E89" w:rsidP="00C557EC">
      <w:pPr>
        <w:pStyle w:val="1"/>
        <w:spacing w:after="0" w:line="480" w:lineRule="auto"/>
        <w:rPr>
          <w:sz w:val="22"/>
          <w:szCs w:val="22"/>
        </w:rPr>
      </w:pPr>
      <w:r w:rsidRPr="000F284A">
        <w:rPr>
          <w:sz w:val="22"/>
          <w:szCs w:val="22"/>
        </w:rPr>
        <w:t xml:space="preserve">Supplementary </w:t>
      </w:r>
      <w:r w:rsidR="00C557EC" w:rsidRPr="000F284A">
        <w:rPr>
          <w:sz w:val="22"/>
          <w:szCs w:val="22"/>
        </w:rPr>
        <w:t xml:space="preserve">Table 1. </w:t>
      </w:r>
      <w:r w:rsidR="00DB1DF2">
        <w:rPr>
          <w:sz w:val="22"/>
          <w:szCs w:val="22"/>
        </w:rPr>
        <w:t>The first-line chemotherapy</w:t>
      </w:r>
      <w:r w:rsidRPr="000F284A">
        <w:rPr>
          <w:sz w:val="22"/>
          <w:szCs w:val="22"/>
        </w:rPr>
        <w:t xml:space="preserve"> after recurrence</w:t>
      </w:r>
    </w:p>
    <w:tbl>
      <w:tblPr>
        <w:tblW w:w="472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4"/>
        <w:gridCol w:w="1214"/>
        <w:gridCol w:w="833"/>
        <w:gridCol w:w="784"/>
        <w:gridCol w:w="833"/>
        <w:gridCol w:w="781"/>
        <w:gridCol w:w="833"/>
        <w:gridCol w:w="781"/>
        <w:gridCol w:w="833"/>
        <w:gridCol w:w="789"/>
        <w:gridCol w:w="833"/>
        <w:gridCol w:w="784"/>
        <w:gridCol w:w="833"/>
        <w:gridCol w:w="765"/>
      </w:tblGrid>
      <w:tr w:rsidR="004B350F" w:rsidRPr="004770BA" w14:paraId="2DAC00AE" w14:textId="77777777" w:rsidTr="00226CC6">
        <w:trPr>
          <w:trHeight w:val="21"/>
        </w:trPr>
        <w:tc>
          <w:tcPr>
            <w:tcW w:w="1257" w:type="pct"/>
            <w:gridSpan w:val="2"/>
            <w:vMerge w:val="restar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9CF2DAE" w14:textId="415DFEBE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625" w:type="pct"/>
            <w:gridSpan w:val="2"/>
            <w:tcBorders>
              <w:top w:val="single" w:sz="12" w:space="0" w:color="auto"/>
              <w:left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18769B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4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8ADEAA" w14:textId="50EDA099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efore </w:t>
            </w: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M</w:t>
            </w:r>
          </w:p>
        </w:tc>
        <w:tc>
          <w:tcPr>
            <w:tcW w:w="624" w:type="pct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8D0F19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0" w:type="pct"/>
            <w:gridSpan w:val="6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264182" w14:textId="1426C78C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PSM</w:t>
            </w:r>
          </w:p>
        </w:tc>
      </w:tr>
      <w:tr w:rsidR="00226CC6" w:rsidRPr="004770BA" w14:paraId="374C5A47" w14:textId="77777777" w:rsidTr="00226CC6">
        <w:trPr>
          <w:trHeight w:val="21"/>
        </w:trPr>
        <w:tc>
          <w:tcPr>
            <w:tcW w:w="1257" w:type="pct"/>
            <w:gridSpan w:val="2"/>
            <w:vMerge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226218AC" w14:textId="77777777" w:rsidR="004B350F" w:rsidRPr="003527C7" w:rsidRDefault="004B350F" w:rsidP="004B350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pct"/>
            <w:gridSpan w:val="2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93FAC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24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C8460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S</w:t>
            </w:r>
          </w:p>
        </w:tc>
        <w:tc>
          <w:tcPr>
            <w:tcW w:w="624" w:type="pct"/>
            <w:gridSpan w:val="2"/>
            <w:tcBorders>
              <w:righ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F1703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C</w:t>
            </w:r>
          </w:p>
        </w:tc>
        <w:tc>
          <w:tcPr>
            <w:tcW w:w="627" w:type="pct"/>
            <w:gridSpan w:val="2"/>
            <w:tcBorders>
              <w:lef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029EC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25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521F8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S</w:t>
            </w:r>
          </w:p>
        </w:tc>
        <w:tc>
          <w:tcPr>
            <w:tcW w:w="619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4FBC4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C</w:t>
            </w:r>
          </w:p>
        </w:tc>
      </w:tr>
      <w:tr w:rsidR="002919EF" w:rsidRPr="004770BA" w14:paraId="1E8A4C94" w14:textId="77777777" w:rsidTr="00226CC6">
        <w:trPr>
          <w:trHeight w:val="21"/>
        </w:trPr>
        <w:tc>
          <w:tcPr>
            <w:tcW w:w="1257" w:type="pct"/>
            <w:gridSpan w:val="2"/>
            <w:vMerge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07302E5D" w14:textId="77777777" w:rsidR="004B350F" w:rsidRPr="004770BA" w:rsidRDefault="004B350F" w:rsidP="004B350F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2" w:type="pct"/>
            <w:tcBorders>
              <w:left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F4DB8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0584ED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96651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712C1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77472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AF655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2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1759B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97156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DA24B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7FDF8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7146B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73A7E" w14:textId="77777777" w:rsidR="004B350F" w:rsidRPr="003527C7" w:rsidRDefault="004B350F" w:rsidP="004B35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</w:tr>
      <w:tr w:rsidR="00EA0148" w:rsidRPr="00BC5386" w14:paraId="6CB9FB47" w14:textId="77777777" w:rsidTr="00226CC6">
        <w:trPr>
          <w:trHeight w:val="21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9A7D6B" w14:textId="124E953A" w:rsidR="00EA0148" w:rsidRPr="0033433C" w:rsidRDefault="00EA0148" w:rsidP="0033433C">
            <w:pPr>
              <w:spacing w:after="0" w:line="300" w:lineRule="auto"/>
              <w:ind w:firstLineChars="50" w:firstLine="8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34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ngle Agent chemotherapy</w:t>
            </w:r>
          </w:p>
        </w:tc>
      </w:tr>
      <w:tr w:rsidR="002919EF" w:rsidRPr="00BC5386" w14:paraId="04B8A95C" w14:textId="77777777" w:rsidTr="00226CC6">
        <w:trPr>
          <w:trHeight w:val="21"/>
        </w:trPr>
        <w:tc>
          <w:tcPr>
            <w:tcW w:w="7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6DA0A1" w14:textId="4ABF9F97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822C3">
              <w:rPr>
                <w:rFonts w:ascii="Times New Roman" w:hAnsi="Times New Roman" w:cs="Times New Roman"/>
                <w:sz w:val="16"/>
                <w:szCs w:val="16"/>
              </w:rPr>
              <w:t>5-fluorouracil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B82F4E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FBB60E" w14:textId="194DE8A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83EE16" w14:textId="1B35593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5181E8" w14:textId="669D901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F178CB" w14:textId="6AFEF66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B409F2" w14:textId="4EB78D8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EE48AD" w14:textId="14B5931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51EACF" w14:textId="49EEC824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A9D0DA" w14:textId="24EE00C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BE2A3D" w14:textId="59A0ACE1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674758" w14:textId="35CC4A4B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28C513" w14:textId="794AEE24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1D3607" w14:textId="3AD98B6D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2919EF" w:rsidRPr="00BC5386" w14:paraId="780C3173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B53FC" w14:textId="4ED1BA37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822C3"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81BCE5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386893" w14:textId="346A7B7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10788A" w14:textId="735170C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ED1541" w14:textId="6FC8B60F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5557A0" w14:textId="4BCCA7D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0F5603" w14:textId="788A2D2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639678" w14:textId="359EB2F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BB218C" w14:textId="46C6AFC9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02EBB3" w14:textId="3203C770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1904F8" w14:textId="5606ECC7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E0A139" w14:textId="672B3535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95B663" w14:textId="7FA5213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82D407" w14:textId="7FB19152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2919EF" w:rsidRPr="00BC5386" w14:paraId="081028D0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3150C8" w14:textId="1B84A49B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822C3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F4E438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E410D6" w14:textId="24444A6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66A913" w14:textId="27844C1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7114BF" w14:textId="19671DAB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35AADF" w14:textId="690F007F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E8EB6E" w14:textId="7F92FF1F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9C9A33" w14:textId="109DB43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72FE80" w14:textId="5A20F43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9A4DE3" w14:textId="37A7BAD7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AAF20F" w14:textId="38B7A5D2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14CED7" w14:textId="34C2548C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4FDA15" w14:textId="1E324D3D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6E43FB" w14:textId="4961E013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</w:tr>
      <w:tr w:rsidR="002919EF" w:rsidRPr="00BC5386" w14:paraId="58E73D94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E929C1" w14:textId="2B8FB453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52105">
              <w:rPr>
                <w:rFonts w:ascii="Times New Roman" w:hAnsi="Times New Roman" w:cs="Times New Roman"/>
                <w:sz w:val="16"/>
                <w:szCs w:val="16"/>
              </w:rPr>
              <w:t>Doxifluridine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F3A662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42CC34" w14:textId="015DE0E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A0AF1F" w14:textId="23647A5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6B1600" w14:textId="2A7F27B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37BA78" w14:textId="47A17F9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F9577A" w14:textId="6C2829E1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9D9A8C" w14:textId="6EF17BB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1C4339" w14:textId="42AA69E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4BCBE2" w14:textId="5C57FA3F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D95F6A" w14:textId="3CE5919A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2E35D5" w14:textId="29F6AAC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D3FB6F" w14:textId="369AB9BE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6176A4" w14:textId="0D6EDF32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2919EF" w:rsidRPr="00BC5386" w14:paraId="7E542ADB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1C1CB5" w14:textId="5A5AE3C5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52105">
              <w:rPr>
                <w:rFonts w:ascii="Times New Roman" w:hAnsi="Times New Roman" w:cs="Times New Roman"/>
                <w:sz w:val="16"/>
                <w:szCs w:val="16"/>
              </w:rPr>
              <w:t>Irinotecan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8645AA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2B529D" w14:textId="435D72C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0D324B" w14:textId="57F8791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4F3864" w14:textId="724AA8F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3349AA" w14:textId="00A65A4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9DE9D4" w14:textId="08E23E7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205995" w14:textId="2113FE1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C581AE" w14:textId="71754605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0CCAA7" w14:textId="2EF1D196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C7255C" w14:textId="0E0245FB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F11935" w14:textId="00CD56D6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60D77A" w14:textId="608900F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373943" w14:textId="294C71D4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</w:tr>
      <w:tr w:rsidR="002919EF" w:rsidRPr="00BC5386" w14:paraId="58DDEE6E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6B6136" w14:textId="24437E11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52105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7D1E0D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F68C7F" w14:textId="2456118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78D1AE" w14:textId="52CB7E7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10EF7B" w14:textId="63BE7CA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C01169" w14:textId="7D0404C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68A6CF" w14:textId="6F9C2BD1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D43FD9" w14:textId="1A8EA0B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928FB0" w14:textId="42B39FFA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9F437C" w14:textId="4CCB3A9F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EC98C8" w14:textId="2B94D3ED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ADF4FE" w14:textId="0CBDAA24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C80ED" w14:textId="7C249D1A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0AD6F8" w14:textId="3878A594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</w:tr>
      <w:tr w:rsidR="002919EF" w:rsidRPr="00BC5386" w14:paraId="0C43A8B8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8AFB21" w14:textId="39463388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D10756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13733D" w14:textId="4BA97644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38D4E3" w14:textId="25B4E643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4BC740" w14:textId="16A6935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7EAB1" w14:textId="426890D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637FA9" w14:textId="1B3BD1E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255DE0" w14:textId="3B7CB1D3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921B91" w14:textId="2B727B01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38610B" w14:textId="13E3E290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EFB4E4" w14:textId="0856A3E5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B7D1F" w14:textId="7CEC93CF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FBF67C" w14:textId="6C49F22B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2BE649" w14:textId="5176DF4B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</w:tr>
      <w:tr w:rsidR="002919EF" w:rsidRPr="00BC5386" w14:paraId="7ADFE2E8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E4104A" w14:textId="17DB922C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52105">
              <w:rPr>
                <w:rFonts w:ascii="Times New Roman" w:hAnsi="Times New Roman" w:cs="Times New Roman"/>
                <w:sz w:val="16"/>
                <w:szCs w:val="16"/>
              </w:rPr>
              <w:t>Tegafur</w:t>
            </w:r>
          </w:p>
        </w:tc>
        <w:tc>
          <w:tcPr>
            <w:tcW w:w="469" w:type="pc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518EAC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DB2146" w14:textId="0F3080E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98242A" w14:textId="62BF776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B03FC5" w14:textId="7046BCE4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8B1A3E" w14:textId="246536C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7AA6C5" w14:textId="59F2282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5CC322" w14:textId="0039CD9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E72352" w14:textId="2277358B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5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4301D1" w14:textId="71C36531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A980AC" w14:textId="664E1398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A26D7" w14:textId="4C2CE357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70F693" w14:textId="711A6B4D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B0319B" w14:textId="6C656D51" w:rsidR="004B350F" w:rsidRPr="00BC5386" w:rsidRDefault="000B52E1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</w:tr>
      <w:tr w:rsidR="00EA0148" w:rsidRPr="00BC5386" w14:paraId="3B4DC528" w14:textId="77777777" w:rsidTr="00226CC6">
        <w:trPr>
          <w:trHeight w:val="21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71A37E" w14:textId="61BC450F" w:rsidR="00EA0148" w:rsidRPr="0033433C" w:rsidRDefault="00EA0148" w:rsidP="0033433C">
            <w:pPr>
              <w:spacing w:after="0" w:line="300" w:lineRule="auto"/>
              <w:ind w:firstLineChars="50" w:firstLine="8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34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ublet Combination chemotherapy</w:t>
            </w:r>
          </w:p>
        </w:tc>
      </w:tr>
      <w:tr w:rsidR="002919EF" w:rsidRPr="00BC5386" w14:paraId="57C05EDA" w14:textId="77777777" w:rsidTr="00226CC6">
        <w:trPr>
          <w:trHeight w:val="21"/>
        </w:trPr>
        <w:tc>
          <w:tcPr>
            <w:tcW w:w="7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D6984F" w14:textId="06C5A85B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9DCDB6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E9B61A" w14:textId="448FBC7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FBEE5F" w14:textId="370254B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F46DC8" w14:textId="6F7935B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245F21" w14:textId="715F11A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626E25" w14:textId="6734734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2876A1" w14:textId="71B3B7B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6D9E05" w14:textId="1340E613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53DE29" w14:textId="223A4C58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7EBB83" w14:textId="6D043CF3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EC6ABB" w14:textId="423EB3AC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C74F1E" w14:textId="0FAA3CA9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32FACF" w14:textId="2F0FCC5B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2919EF" w:rsidRPr="00BC5386" w14:paraId="77C1F7D6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9F2E32" w14:textId="38DF4B4C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LFOX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BC2DEC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A9705" w14:textId="104BE86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C05DF4" w14:textId="1BC5E74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E129E4" w14:textId="49DCFB0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10D7E9" w14:textId="030D70A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37D571" w14:textId="35A85C2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043B0B" w14:textId="2F095DE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ECB5C" w14:textId="46CCFC82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3C4F3B" w14:textId="293C9712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B856DC" w14:textId="1AF9791D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E91A40" w14:textId="1ED2ADC9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A0EB68" w14:textId="1361C1D4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73CCD3" w14:textId="29932982" w:rsidR="004B350F" w:rsidRPr="00BC5386" w:rsidRDefault="00715E66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2919EF" w:rsidRPr="00BC5386" w14:paraId="6012F26D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49ACE9" w14:textId="7F949D03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7B56BE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BB6050" w14:textId="062C9D8F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6A93C2" w14:textId="73562F1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B36A3E" w14:textId="4C5A374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FFB486" w14:textId="0A7F1A4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BD5704" w14:textId="491EB8E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C0024E" w14:textId="645240E4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36FA9F" w14:textId="70B6F5C9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398BE3" w14:textId="79F95BD6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B87368" w14:textId="6E451F4B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3044DC" w14:textId="247455B4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CE6ADD" w14:textId="1E08AA1E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E669F1" w14:textId="4C898D61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2919EF" w:rsidRPr="00BC5386" w14:paraId="1718CA43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9C3344" w14:textId="71F05A3C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67AE64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9A0160" w14:textId="21C49DB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33B1EB" w14:textId="4252550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3D4961" w14:textId="6B95C16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34F33D" w14:textId="64EBDCE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6465AB" w14:textId="013FFB6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D2A5D" w14:textId="2B295B1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2EC0C8" w14:textId="54019D0D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A6A096" w14:textId="7B80FAA0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6B4B7F" w14:textId="1E1BB6E6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3C1908" w14:textId="3C9AA924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993632" w14:textId="14579FF3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C12AC0" w14:textId="23D76C72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2919EF" w:rsidRPr="00BC5386" w14:paraId="44BD85BB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B3A61A" w14:textId="3F889421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F7F083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D2ACDA" w14:textId="439ACE3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E0A2E" w14:textId="35A2222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19382A" w14:textId="2804A97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8C789B" w14:textId="1C4E0D01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FB8184" w14:textId="5D1C83A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A46910" w14:textId="7CA3872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8A60EB" w14:textId="2826ABAC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B4D27D" w14:textId="0B5FB330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FBEB4F" w14:textId="7169FF2B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7F371B" w14:textId="070B0B28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71AE99" w14:textId="1AACAFCC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43E85D" w14:textId="6B6704EF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</w:tr>
      <w:tr w:rsidR="002919EF" w:rsidRPr="00BC5386" w14:paraId="2E54133D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A1F3A6" w14:textId="6CFF16D1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0CEA71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8AC14C" w14:textId="111B339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266F0F" w14:textId="0D7C0AC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7F3BE2" w14:textId="6AB6197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293819" w14:textId="483D13B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5A0DFE" w14:textId="6A2A5A0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D7AD4E" w14:textId="3FF5376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43AEBD" w14:textId="6A3528C7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38E8F" w14:textId="4114C413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D0CE33" w14:textId="54B2F0B5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837AF5" w14:textId="0F2FD86F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10C95D" w14:textId="398EC5A2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09F61C" w14:textId="5B384280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2919EF" w:rsidRPr="00BC5386" w14:paraId="25DC2CB9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4CBEA9" w14:textId="3A9FE4C2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POX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3B5A58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05D30A" w14:textId="7272FCD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7DDDC7" w14:textId="57627DF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B20F82" w14:textId="2319D7F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09BD93" w14:textId="05FB4B3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BA97F3" w14:textId="462AEB91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644687" w14:textId="3C267A99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415BAE" w14:textId="207E8AFD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66E63F" w14:textId="250379F5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BD608" w14:textId="39BB1966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EADE6" w14:textId="0250CDAD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1224DA" w14:textId="1F57FA94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1C7FEE" w14:textId="0BA7F4CF" w:rsidR="004B350F" w:rsidRPr="00BC5386" w:rsidRDefault="00621237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2919EF" w:rsidRPr="00BC5386" w14:paraId="58471C9A" w14:textId="77777777" w:rsidTr="00226CC6">
        <w:trPr>
          <w:trHeight w:val="21"/>
        </w:trPr>
        <w:tc>
          <w:tcPr>
            <w:tcW w:w="78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8F0157" w14:textId="5DC45CEE" w:rsidR="004B350F" w:rsidRPr="001C0CC9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3347F1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5B9A27" w14:textId="2B3A14E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35AD73" w14:textId="504D4E9E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4BE21B" w14:textId="40CDE99A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2DEAAB" w14:textId="4480E74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907930" w14:textId="20344863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8602D3" w14:textId="76B39AB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AA5BE1" w14:textId="489CF5A2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93B435" w14:textId="72E2CF87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753D8D" w14:textId="02405094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C7446F" w14:textId="5DB80B81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99139D" w14:textId="789E2B60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925E34" w14:textId="7A19E9B3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EA0148" w:rsidRPr="00BC5386" w14:paraId="30FAF279" w14:textId="77777777" w:rsidTr="00226CC6">
        <w:trPr>
          <w:trHeight w:val="21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BD3A67" w14:textId="2D7D6684" w:rsidR="00EA0148" w:rsidRPr="0033433C" w:rsidRDefault="00EA0148" w:rsidP="0033433C">
            <w:pPr>
              <w:spacing w:after="0" w:line="300" w:lineRule="auto"/>
              <w:ind w:firstLineChars="50" w:firstLine="8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34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plet Combination chemotherapy</w:t>
            </w:r>
          </w:p>
        </w:tc>
      </w:tr>
      <w:tr w:rsidR="00226CC6" w:rsidRPr="00BC5386" w14:paraId="6A873675" w14:textId="77777777" w:rsidTr="00226CC6">
        <w:trPr>
          <w:trHeight w:val="21"/>
        </w:trPr>
        <w:tc>
          <w:tcPr>
            <w:tcW w:w="1257" w:type="pct"/>
            <w:gridSpan w:val="2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AE43DA" w14:textId="7A7D1743" w:rsidR="002919EF" w:rsidRPr="00BC5386" w:rsidRDefault="002919E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26080">
              <w:rPr>
                <w:rFonts w:ascii="Times New Roman" w:hAnsi="Times New Roman" w:cs="Times New Roman"/>
                <w:sz w:val="16"/>
                <w:szCs w:val="16"/>
              </w:rPr>
              <w:t>FP-Trastuzumab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6DF9B5" w14:textId="1E6E74A8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1163BA" w14:textId="4DDC90DD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2BC1A4" w14:textId="21AE450E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B0A012" w14:textId="1214CBEA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F9B72B" w14:textId="42DF92B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F4C45E" w14:textId="0FFB4630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EA91B1" w14:textId="4F27601A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E40CEA" w14:textId="5CCB355A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D05023" w14:textId="7ACA9F40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9F3478" w14:textId="28275E09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ACACB2" w14:textId="094F357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69FEFB" w14:textId="2286B8A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</w:tr>
      <w:tr w:rsidR="002919EF" w:rsidRPr="00BC5386" w14:paraId="114A656E" w14:textId="77777777" w:rsidTr="00226CC6">
        <w:trPr>
          <w:trHeight w:val="21"/>
        </w:trPr>
        <w:tc>
          <w:tcPr>
            <w:tcW w:w="1257" w:type="pct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EDEDA7" w14:textId="41F1A436" w:rsidR="002919EF" w:rsidRPr="00BC5386" w:rsidRDefault="002919E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26080">
              <w:rPr>
                <w:rFonts w:ascii="Times New Roman" w:hAnsi="Times New Roman" w:cs="Times New Roman"/>
                <w:sz w:val="16"/>
                <w:szCs w:val="16"/>
              </w:rPr>
              <w:t>XP-Trastuzumab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C2F8C3" w14:textId="2E36CCCF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CE0331" w14:textId="1F534E5F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5D4B0A" w14:textId="59F24CE1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149493" w14:textId="198A1433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94B25B" w14:textId="6135A33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8B1690" w14:textId="7B8B2315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DE61E4" w14:textId="2565DEEB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5E3408" w14:textId="12CC994F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FEE655" w14:textId="4E222744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D7130A" w14:textId="377BD561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02170A" w14:textId="24B5B94A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3A9B25" w14:textId="407892CB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</w:tr>
      <w:tr w:rsidR="002919EF" w:rsidRPr="00BC5386" w14:paraId="0214FCA5" w14:textId="77777777" w:rsidTr="00226CC6">
        <w:trPr>
          <w:trHeight w:val="21"/>
        </w:trPr>
        <w:tc>
          <w:tcPr>
            <w:tcW w:w="1257" w:type="pct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7222C8" w14:textId="2415A270" w:rsidR="002919EF" w:rsidRPr="00BC5386" w:rsidRDefault="002919E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26080">
              <w:rPr>
                <w:rFonts w:ascii="Times New Roman" w:hAnsi="Times New Roman" w:cs="Times New Roman"/>
                <w:sz w:val="16"/>
                <w:szCs w:val="16"/>
              </w:rPr>
              <w:t>Paclitaxel/ramu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umab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AD3663" w14:textId="2A954090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3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0C44D0" w14:textId="49C67513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B8B908" w14:textId="5D862D25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9F16BD" w14:textId="6D971C8A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8184B" w14:textId="74DCCE06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08C199" w14:textId="611BB2B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9C1288" w14:textId="75B39474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5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7FCB3D" w14:textId="33375F88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A4C937" w14:textId="6E58C669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C805BD" w14:textId="7BF830CD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911DCC" w14:textId="55E32668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7" w:type="pct"/>
            <w:tcBorders>
              <w:top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30D195" w14:textId="3CF085C1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  <w:tr w:rsidR="00EA0148" w:rsidRPr="00BC5386" w14:paraId="10C39367" w14:textId="77777777" w:rsidTr="00226CC6">
        <w:trPr>
          <w:trHeight w:val="21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A616C0" w14:textId="04A6303E" w:rsidR="00EA0148" w:rsidRPr="0033433C" w:rsidRDefault="00EA0148" w:rsidP="0033433C">
            <w:pPr>
              <w:spacing w:after="0" w:line="300" w:lineRule="auto"/>
              <w:ind w:firstLineChars="50" w:firstLine="8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3433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O</w:t>
            </w:r>
            <w:r w:rsidRPr="00334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s</w:t>
            </w:r>
          </w:p>
        </w:tc>
      </w:tr>
      <w:tr w:rsidR="002919EF" w:rsidRPr="00BC5386" w14:paraId="3DDE0EFF" w14:textId="77777777" w:rsidTr="00226CC6">
        <w:trPr>
          <w:trHeight w:val="21"/>
        </w:trPr>
        <w:tc>
          <w:tcPr>
            <w:tcW w:w="1257" w:type="pct"/>
            <w:gridSpan w:val="2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AE23AF" w14:textId="1531A944" w:rsidR="004B350F" w:rsidRPr="00BC5386" w:rsidRDefault="004B350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26080">
              <w:rPr>
                <w:rFonts w:ascii="Times New Roman" w:hAnsi="Times New Roman" w:cs="Times New Roman"/>
                <w:sz w:val="16"/>
                <w:szCs w:val="16"/>
              </w:rPr>
              <w:t>Other platinum-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emotherapy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9BB8BB" w14:textId="2D375F36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0AB4B4" w14:textId="2BFBB51D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31DE8" w14:textId="725FE5B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5F0FD1" w14:textId="480EF79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EEAA28" w14:textId="013C82EB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028338" w14:textId="0AC4DFC8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77211A" w14:textId="7248056B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3D96AC" w14:textId="3ADEFEEB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A0F1E" w14:textId="17E65B8F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B2A215" w14:textId="6A9B4B7D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00AB3C" w14:textId="62ABE70E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B6120F" w14:textId="2DED03BF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</w:tr>
      <w:tr w:rsidR="002919EF" w:rsidRPr="00BC5386" w14:paraId="2A6B9518" w14:textId="77777777" w:rsidTr="00226CC6">
        <w:trPr>
          <w:trHeight w:val="21"/>
        </w:trPr>
        <w:tc>
          <w:tcPr>
            <w:tcW w:w="1257" w:type="pct"/>
            <w:gridSpan w:val="2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84EB0A" w14:textId="7E000831" w:rsidR="002919EF" w:rsidRPr="00BC5386" w:rsidRDefault="002919EF" w:rsidP="002919EF">
            <w:pPr>
              <w:spacing w:after="0" w:line="30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 otherwise specified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399961" w14:textId="7D8CDA4E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BDE14D" w14:textId="25BC604D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791040" w14:textId="6111E751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7159D1" w14:textId="3D1F0CC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8F766C" w14:textId="0E6D2A8D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BF02BA" w14:textId="079AD622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1731CB" w14:textId="66120DC5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DE0972" w14:textId="1C98C389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1D25F1" w14:textId="1E376809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456BFD" w14:textId="44CA430E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4C8FCA" w14:textId="7A31C1E1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353225" w14:textId="5A73E557" w:rsidR="002919EF" w:rsidRPr="00BC5386" w:rsidRDefault="002919E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919EF" w:rsidRPr="00BC5386" w14:paraId="6CA8000E" w14:textId="77777777" w:rsidTr="00226CC6">
        <w:trPr>
          <w:trHeight w:val="21"/>
        </w:trPr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EEE6DD" w14:textId="0D5DBB0C" w:rsidR="004B350F" w:rsidRPr="0033433C" w:rsidRDefault="004B350F" w:rsidP="0033433C">
            <w:pPr>
              <w:spacing w:after="0" w:line="300" w:lineRule="auto"/>
              <w:ind w:firstLineChars="50" w:firstLine="80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33433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3343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1B8EAA" w14:textId="77777777" w:rsidR="004B350F" w:rsidRPr="00BC5386" w:rsidRDefault="004B350F" w:rsidP="004B350F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3CFC8D" w14:textId="0B13467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B1A389" w14:textId="4AA3074C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DB916A" w14:textId="50543A42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6676C2" w14:textId="6D4B1F87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E6D602" w14:textId="78ECEC60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ACC2ED" w14:textId="5D4664C5" w:rsidR="004B350F" w:rsidRPr="00BC5386" w:rsidRDefault="004B350F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C94F64" w14:textId="5B306168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F78366" w14:textId="07950989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78B240" w14:textId="484C10AB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5B250D" w14:textId="189675B1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A961D4" w14:textId="12C2C7F9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1AD078" w14:textId="3AA1C135" w:rsidR="004B350F" w:rsidRPr="00BC5386" w:rsidRDefault="00FE4D9D" w:rsidP="004B350F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</w:tr>
    </w:tbl>
    <w:p w14:paraId="0AA019F7" w14:textId="1458F988" w:rsidR="00355E32" w:rsidRDefault="000F284A" w:rsidP="008C2A1A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br/>
      </w:r>
      <w:r w:rsidR="00C557EC" w:rsidRPr="000F284A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PSM, propensity score matching; Arm S, S-1; Arm C, CAPOX;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DP</w:t>
      </w:r>
      <w:r w:rsidR="006978C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, docetaxel/cisplatin; FOLFOX, oxaliplatin/leucovorin/5-fluorouracil; </w:t>
      </w:r>
      <w:r w:rsidR="008C2A1A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br/>
      </w:r>
      <w:r w:rsidR="006978C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FP, 5-fluorouracil/cisplatin; IP, irinotecan/5-fluorouracol; SP, S-1/cisplatin; TP, paclitaxel/cisplatin; </w:t>
      </w:r>
      <w:r w:rsidR="00C557EC" w:rsidRPr="000F284A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CAPOX, capecitabine</w:t>
      </w:r>
      <w:r w:rsidR="003D422B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/</w:t>
      </w:r>
      <w:r w:rsidR="00C557EC" w:rsidRPr="000F284A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xaliplatin</w:t>
      </w:r>
      <w:r w:rsidR="003D422B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; XP, capecitabine/cisplatin</w:t>
      </w:r>
    </w:p>
    <w:p w14:paraId="00918356" w14:textId="70FBE563" w:rsidR="00355E32" w:rsidRPr="000F284A" w:rsidRDefault="00355E32" w:rsidP="00355E32">
      <w:pPr>
        <w:pStyle w:val="1"/>
        <w:spacing w:after="0" w:line="480" w:lineRule="auto"/>
        <w:rPr>
          <w:sz w:val="22"/>
          <w:szCs w:val="22"/>
        </w:rPr>
      </w:pPr>
      <w:r w:rsidRPr="000F284A">
        <w:rPr>
          <w:sz w:val="22"/>
          <w:szCs w:val="22"/>
        </w:rPr>
        <w:lastRenderedPageBreak/>
        <w:t xml:space="preserve">Supplementary Table </w:t>
      </w:r>
      <w:r>
        <w:rPr>
          <w:sz w:val="22"/>
          <w:szCs w:val="22"/>
        </w:rPr>
        <w:t>2</w:t>
      </w:r>
      <w:r w:rsidRPr="000F284A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number of recurrence and death in each arm 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9"/>
        <w:gridCol w:w="1048"/>
        <w:gridCol w:w="728"/>
        <w:gridCol w:w="687"/>
        <w:gridCol w:w="729"/>
        <w:gridCol w:w="685"/>
        <w:gridCol w:w="729"/>
        <w:gridCol w:w="685"/>
        <w:gridCol w:w="573"/>
        <w:gridCol w:w="723"/>
        <w:gridCol w:w="729"/>
        <w:gridCol w:w="685"/>
        <w:gridCol w:w="729"/>
        <w:gridCol w:w="685"/>
        <w:gridCol w:w="729"/>
        <w:gridCol w:w="685"/>
        <w:gridCol w:w="573"/>
        <w:gridCol w:w="726"/>
      </w:tblGrid>
      <w:tr w:rsidR="00355E32" w:rsidRPr="004770BA" w14:paraId="6708A7BC" w14:textId="77777777" w:rsidTr="0090584D">
        <w:trPr>
          <w:trHeight w:val="20"/>
        </w:trPr>
        <w:tc>
          <w:tcPr>
            <w:tcW w:w="955" w:type="pct"/>
            <w:gridSpan w:val="2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CE662" w14:textId="77777777" w:rsidR="00355E32" w:rsidRPr="00A708F5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022" w:type="pct"/>
            <w:gridSpan w:val="8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F3F02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PSM</w:t>
            </w:r>
          </w:p>
        </w:tc>
        <w:tc>
          <w:tcPr>
            <w:tcW w:w="2023" w:type="pct"/>
            <w:gridSpan w:val="8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0D784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PSM</w:t>
            </w:r>
          </w:p>
        </w:tc>
      </w:tr>
      <w:tr w:rsidR="00355E32" w:rsidRPr="004770BA" w14:paraId="6FD0D134" w14:textId="77777777" w:rsidTr="0090584D">
        <w:trPr>
          <w:trHeight w:val="20"/>
        </w:trPr>
        <w:tc>
          <w:tcPr>
            <w:tcW w:w="955" w:type="pct"/>
            <w:gridSpan w:val="2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17CDC2" w14:textId="77777777" w:rsidR="00355E32" w:rsidRPr="003527C7" w:rsidRDefault="00355E32" w:rsidP="00CA7F8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7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D6BFB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16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47A97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S</w:t>
            </w:r>
          </w:p>
        </w:tc>
        <w:tc>
          <w:tcPr>
            <w:tcW w:w="516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FB6D2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C</w:t>
            </w:r>
          </w:p>
        </w:tc>
        <w:tc>
          <w:tcPr>
            <w:tcW w:w="209" w:type="pct"/>
            <w:vMerge w:val="restart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D5401A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264" w:type="pct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8E690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D</w:t>
            </w:r>
          </w:p>
        </w:tc>
        <w:tc>
          <w:tcPr>
            <w:tcW w:w="516" w:type="pct"/>
            <w:gridSpan w:val="2"/>
            <w:tcBorders>
              <w:lef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1E6E0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16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2DA93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S</w:t>
            </w:r>
          </w:p>
        </w:tc>
        <w:tc>
          <w:tcPr>
            <w:tcW w:w="516" w:type="pct"/>
            <w:gridSpan w:val="2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7F08A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C</w:t>
            </w:r>
          </w:p>
        </w:tc>
        <w:tc>
          <w:tcPr>
            <w:tcW w:w="209" w:type="pct"/>
            <w:vMerge w:val="restar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3C31A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265" w:type="pct"/>
            <w:vMerge w:val="restar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079E3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D</w:t>
            </w:r>
          </w:p>
        </w:tc>
      </w:tr>
      <w:tr w:rsidR="00355E32" w:rsidRPr="004770BA" w14:paraId="70D5CEC5" w14:textId="77777777" w:rsidTr="0090584D">
        <w:trPr>
          <w:trHeight w:val="20"/>
        </w:trPr>
        <w:tc>
          <w:tcPr>
            <w:tcW w:w="955" w:type="pct"/>
            <w:gridSpan w:val="2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F6ACA1" w14:textId="77777777" w:rsidR="00355E32" w:rsidRPr="004770BA" w:rsidRDefault="00355E32" w:rsidP="00CA7F82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97653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D4631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A78D3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A2B3E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9B547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5C30C4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0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C7D673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4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7ACE5F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BEF20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16595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42DF7F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4C0DB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79AD4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B9368" w14:textId="77777777" w:rsidR="00355E32" w:rsidRPr="003527C7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7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0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C2AED5" w14:textId="77777777" w:rsidR="00355E32" w:rsidRPr="004770BA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BA081A" w14:textId="77777777" w:rsidR="00355E32" w:rsidRPr="004770BA" w:rsidRDefault="00355E32" w:rsidP="00CA7F82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5E32" w:rsidRPr="00BC5386" w14:paraId="7EDBDBF0" w14:textId="77777777" w:rsidTr="0090584D">
        <w:trPr>
          <w:trHeight w:val="20"/>
        </w:trPr>
        <w:tc>
          <w:tcPr>
            <w:tcW w:w="57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BC03DA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Recurrence</w:t>
            </w:r>
          </w:p>
        </w:tc>
        <w:tc>
          <w:tcPr>
            <w:tcW w:w="38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C9CA1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41D5E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5,958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80437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6912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,883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ADFC7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7BCF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2,07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A451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9AE6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50CA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0.184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3049D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,693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4B960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87682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,91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742DF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D69B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,78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D38F7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F515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163BC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0.2050</w:t>
            </w:r>
          </w:p>
        </w:tc>
      </w:tr>
      <w:tr w:rsidR="00355E32" w:rsidRPr="00BC5386" w14:paraId="5FDC85AD" w14:textId="77777777" w:rsidTr="00D51FCD">
        <w:trPr>
          <w:trHeight w:val="20"/>
        </w:trPr>
        <w:tc>
          <w:tcPr>
            <w:tcW w:w="573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192AE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4F268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4476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479DB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3CA49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41295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9C395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102B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09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5233A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F9422D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AAE5C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FE83F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D973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F337D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6E45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3356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209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468B1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11119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E32" w:rsidRPr="00BC5386" w14:paraId="63BDB868" w14:textId="77777777" w:rsidTr="00D51FCD">
        <w:trPr>
          <w:trHeight w:val="20"/>
        </w:trPr>
        <w:tc>
          <w:tcPr>
            <w:tcW w:w="573" w:type="pct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1240D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383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0D746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DF5605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5,70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F3E37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B454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,633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4D4282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FD31FF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2,07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3C30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DBC25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0.6663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7BC6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0.011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3C5A9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,66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2C32F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C68D01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,88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C62A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00EA0C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,78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F983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039C0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42936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0.1465</w:t>
            </w:r>
          </w:p>
        </w:tc>
      </w:tr>
      <w:tr w:rsidR="00355E32" w:rsidRPr="00BC5386" w14:paraId="538C91FF" w14:textId="77777777" w:rsidTr="00505019">
        <w:trPr>
          <w:trHeight w:val="20"/>
        </w:trPr>
        <w:tc>
          <w:tcPr>
            <w:tcW w:w="573" w:type="pct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86C0A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57194" w14:textId="77777777" w:rsidR="00355E32" w:rsidRPr="00BC5386" w:rsidRDefault="00355E32" w:rsidP="00CA7F82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266" w:type="pct"/>
            <w:tcBorders>
              <w:left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3329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251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82AA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88502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376B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F28C4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BEDEC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53675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B0C1C2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6160F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8E41C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3FBE3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2F4A8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0858E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07F17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386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D85B6A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37C4FB" w14:textId="77777777" w:rsidR="00355E32" w:rsidRPr="00BC5386" w:rsidRDefault="00355E32" w:rsidP="00CA7F82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5019" w:rsidRPr="00BC5386" w14:paraId="720A4D3F" w14:textId="77777777" w:rsidTr="00505019">
        <w:trPr>
          <w:trHeight w:val="20"/>
        </w:trPr>
        <w:tc>
          <w:tcPr>
            <w:tcW w:w="57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26F650" w14:textId="22A637FB" w:rsidR="00505019" w:rsidRPr="00BC5386" w:rsidRDefault="00505019" w:rsidP="00505019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383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C4191B" w14:textId="77777777" w:rsidR="00505019" w:rsidRPr="00BC5386" w:rsidRDefault="00505019" w:rsidP="00505019">
            <w:pPr>
              <w:spacing w:after="0"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03E391" w14:textId="5F612BBC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20</w:t>
            </w:r>
          </w:p>
        </w:tc>
        <w:tc>
          <w:tcPr>
            <w:tcW w:w="251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3E2BD0" w14:textId="5AC676E6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6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2380E2" w14:textId="688D8BCC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99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145264" w14:textId="64FDE37C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6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A99C93" w14:textId="0DB9703A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03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E86980" w14:textId="401C4518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2432E3" w14:textId="77777777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C0EAB5" w14:textId="77777777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F8FD18" w14:textId="28AA22D7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4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12454D" w14:textId="7FE5AB34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6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F99507" w14:textId="76D34A90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67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D729B3" w14:textId="34649C58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6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67911E" w14:textId="507C6BB9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67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37049E" w14:textId="786251BB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0</w:t>
            </w:r>
          </w:p>
        </w:tc>
        <w:tc>
          <w:tcPr>
            <w:tcW w:w="2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B8D746" w14:textId="77777777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2762E9" w14:textId="77777777" w:rsidR="00505019" w:rsidRPr="00BC5386" w:rsidRDefault="00505019" w:rsidP="00505019">
            <w:pPr>
              <w:spacing w:after="0"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657501" w14:textId="77777777" w:rsidR="00355E32" w:rsidRDefault="00355E32" w:rsidP="00355E32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E65D995" w14:textId="77777777" w:rsidR="006B7912" w:rsidRPr="008C2A1A" w:rsidRDefault="006B7912" w:rsidP="008C2A1A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</w:pPr>
    </w:p>
    <w:sectPr w:rsidR="006B7912" w:rsidRPr="008C2A1A" w:rsidSect="00C557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EC"/>
    <w:rsid w:val="0008070C"/>
    <w:rsid w:val="000B52E1"/>
    <w:rsid w:val="000F284A"/>
    <w:rsid w:val="001107BB"/>
    <w:rsid w:val="00136970"/>
    <w:rsid w:val="00177ED5"/>
    <w:rsid w:val="001C0CC9"/>
    <w:rsid w:val="001C5876"/>
    <w:rsid w:val="00226CC6"/>
    <w:rsid w:val="00275510"/>
    <w:rsid w:val="002919EF"/>
    <w:rsid w:val="002E3182"/>
    <w:rsid w:val="0033433C"/>
    <w:rsid w:val="00355E32"/>
    <w:rsid w:val="00356E89"/>
    <w:rsid w:val="003A4CCA"/>
    <w:rsid w:val="003C24EF"/>
    <w:rsid w:val="003D422B"/>
    <w:rsid w:val="004822C3"/>
    <w:rsid w:val="004B350F"/>
    <w:rsid w:val="004E7AB7"/>
    <w:rsid w:val="00505019"/>
    <w:rsid w:val="00595E6F"/>
    <w:rsid w:val="00621237"/>
    <w:rsid w:val="0069692D"/>
    <w:rsid w:val="006978C5"/>
    <w:rsid w:val="006B7912"/>
    <w:rsid w:val="00715E66"/>
    <w:rsid w:val="00725264"/>
    <w:rsid w:val="0073571B"/>
    <w:rsid w:val="00751A8F"/>
    <w:rsid w:val="00753F35"/>
    <w:rsid w:val="008C2A1A"/>
    <w:rsid w:val="008F1B38"/>
    <w:rsid w:val="0090584D"/>
    <w:rsid w:val="00992E68"/>
    <w:rsid w:val="00AA0893"/>
    <w:rsid w:val="00B170AB"/>
    <w:rsid w:val="00B33F2D"/>
    <w:rsid w:val="00C557EC"/>
    <w:rsid w:val="00D51FCD"/>
    <w:rsid w:val="00DB1DF2"/>
    <w:rsid w:val="00E52105"/>
    <w:rsid w:val="00EA0148"/>
    <w:rsid w:val="00F26080"/>
    <w:rsid w:val="00F619E3"/>
    <w:rsid w:val="00FC6D75"/>
    <w:rsid w:val="00FE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051F1"/>
  <w15:chartTrackingRefBased/>
  <w15:docId w15:val="{9D6A82E1-C630-47AC-8A2F-A3DC2362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7EC"/>
    <w:pPr>
      <w:widowControl w:val="0"/>
      <w:wordWrap w:val="0"/>
      <w:autoSpaceDE w:val="0"/>
      <w:autoSpaceDN w:val="0"/>
    </w:pPr>
    <w:rPr>
      <w:szCs w:val="20"/>
    </w:rPr>
  </w:style>
  <w:style w:type="paragraph" w:styleId="1">
    <w:name w:val="heading 1"/>
    <w:basedOn w:val="a"/>
    <w:next w:val="a"/>
    <w:link w:val="1Char"/>
    <w:uiPriority w:val="9"/>
    <w:qFormat/>
    <w:rsid w:val="00C557EC"/>
    <w:pPr>
      <w:keepNext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8F1B38"/>
    <w:pPr>
      <w:spacing w:after="0" w:line="240" w:lineRule="auto"/>
    </w:pPr>
    <w:rPr>
      <w:rFonts w:asciiTheme="majorHAnsi" w:eastAsiaTheme="majorEastAsia" w:hAnsiTheme="majorHAnsi" w:cstheme="majorBidi"/>
      <w:sz w:val="12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8F1B38"/>
    <w:rPr>
      <w:rFonts w:asciiTheme="majorHAnsi" w:eastAsiaTheme="majorEastAsia" w:hAnsiTheme="majorHAnsi" w:cstheme="majorBidi"/>
      <w:sz w:val="12"/>
      <w:szCs w:val="18"/>
    </w:rPr>
  </w:style>
  <w:style w:type="paragraph" w:styleId="a4">
    <w:name w:val="annotation text"/>
    <w:basedOn w:val="a"/>
    <w:link w:val="Char0"/>
    <w:uiPriority w:val="99"/>
    <w:unhideWhenUsed/>
    <w:rsid w:val="008F1B38"/>
    <w:pPr>
      <w:jc w:val="left"/>
    </w:pPr>
    <w:rPr>
      <w:sz w:val="16"/>
      <w:szCs w:val="22"/>
    </w:rPr>
  </w:style>
  <w:style w:type="character" w:customStyle="1" w:styleId="Char0">
    <w:name w:val="메모 텍스트 Char"/>
    <w:basedOn w:val="a0"/>
    <w:link w:val="a4"/>
    <w:uiPriority w:val="99"/>
    <w:rsid w:val="008F1B38"/>
    <w:rPr>
      <w:sz w:val="16"/>
    </w:rPr>
  </w:style>
  <w:style w:type="character" w:customStyle="1" w:styleId="1Char">
    <w:name w:val="제목 1 Char"/>
    <w:basedOn w:val="a0"/>
    <w:link w:val="1"/>
    <w:uiPriority w:val="9"/>
    <w:rsid w:val="00C557EC"/>
    <w:rPr>
      <w:rFonts w:ascii="Times New Roman" w:eastAsiaTheme="maj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NG CH</dc:creator>
  <cp:keywords/>
  <dc:description/>
  <cp:lastModifiedBy>MAENG CH</cp:lastModifiedBy>
  <cp:revision>11</cp:revision>
  <dcterms:created xsi:type="dcterms:W3CDTF">2023-09-01T05:00:00Z</dcterms:created>
  <dcterms:modified xsi:type="dcterms:W3CDTF">2023-09-01T06:25:00Z</dcterms:modified>
</cp:coreProperties>
</file>